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747135" cy="1543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135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Supplementary Figure 1. </w:t>
      </w:r>
      <w:r>
        <w:rPr/>
        <w:t xml:space="preserve">The proportional hazard assumption was performed for each covariate via </w:t>
      </w:r>
      <w:bookmarkStart w:id="0" w:name="_Hlk60866015"/>
      <w:r>
        <w:rPr/>
        <w:t>ln minus ln survival curves</w:t>
      </w:r>
      <w:bookmarkEnd w:id="0"/>
      <w:r>
        <w:rPr/>
        <w:t>, including age (A), gender (B), T classification (C), N classification (D), M classification (E), clinical stage (F) and riskscore (G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9:57:00Z</dcterms:created>
  <dc:creator>TEESLWW</dc:creator>
  <dc:description/>
  <dc:language>en-US</dc:language>
  <cp:lastModifiedBy>TEESLWW</cp:lastModifiedBy>
  <dcterms:modified xsi:type="dcterms:W3CDTF">2021-02-18T10:24:00Z</dcterms:modified>
  <cp:revision>63</cp:revision>
  <dc:subject/>
  <dc:title>fla</dc:title>
</cp:coreProperties>
</file>